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40" w:type="dxa"/>
        <w:tblInd w:w="-162" w:type="dxa"/>
        <w:tblLook w:val="0000" w:firstRow="0" w:lastRow="0" w:firstColumn="0" w:lastColumn="0" w:noHBand="0" w:noVBand="0"/>
      </w:tblPr>
      <w:tblGrid>
        <w:gridCol w:w="3150"/>
        <w:gridCol w:w="342"/>
        <w:gridCol w:w="1783"/>
        <w:gridCol w:w="6065"/>
      </w:tblGrid>
      <w:tr w:rsidR="00873EB6" w:rsidTr="003C1AA7">
        <w:trPr>
          <w:trHeight w:val="255"/>
        </w:trPr>
        <w:tc>
          <w:tcPr>
            <w:tcW w:w="5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73EB6" w:rsidRDefault="00873EB6" w:rsidP="003C27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RANGE!A1:C24"/>
            <w:bookmarkStart w:id="1" w:name="_GoBack"/>
            <w:bookmarkEnd w:id="1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="003C2712">
              <w:rPr>
                <w:rFonts w:ascii="Arial" w:hAnsi="Arial" w:cs="Arial"/>
                <w:b/>
                <w:bCs/>
                <w:sz w:val="20"/>
                <w:szCs w:val="20"/>
              </w:rPr>
              <w:t>ab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</w:t>
            </w:r>
            <w:r w:rsidR="005014DE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Primers used in this study</w:t>
            </w:r>
            <w:bookmarkEnd w:id="0"/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73EB6" w:rsidRDefault="00873E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873EB6" w:rsidTr="003C1AA7">
        <w:trPr>
          <w:trHeight w:hRule="exact" w:val="29"/>
        </w:trPr>
        <w:tc>
          <w:tcPr>
            <w:tcW w:w="34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73EB6" w:rsidRDefault="00873E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73EB6" w:rsidRDefault="00873E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873EB6" w:rsidRDefault="00873E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873EB6" w:rsidRPr="00FD4C28" w:rsidTr="003C1AA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73EB6" w:rsidRPr="00FD4C28" w:rsidRDefault="00873E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C28"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73EB6" w:rsidRPr="00FD4C28" w:rsidRDefault="00873E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C28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73EB6" w:rsidRPr="00FD4C28" w:rsidRDefault="001B248A" w:rsidP="001B24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</w:t>
            </w:r>
            <w:r w:rsidR="00873EB6" w:rsidRPr="00FD4C28">
              <w:rPr>
                <w:rFonts w:ascii="Arial" w:hAnsi="Arial" w:cs="Arial"/>
                <w:sz w:val="20"/>
                <w:szCs w:val="20"/>
              </w:rPr>
              <w:t xml:space="preserve">Primer </w:t>
            </w:r>
            <w:proofErr w:type="spellStart"/>
            <w:r w:rsidR="00873EB6" w:rsidRPr="00FD4C28">
              <w:rPr>
                <w:rFonts w:ascii="Arial" w:hAnsi="Arial" w:cs="Arial"/>
                <w:sz w:val="20"/>
                <w:szCs w:val="20"/>
              </w:rPr>
              <w:t>sequence</w:t>
            </w:r>
            <w:r w:rsidR="00873EB6" w:rsidRPr="00FD4C2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73EB6" w:rsidTr="003C1AA7">
        <w:trPr>
          <w:trHeight w:hRule="exact"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73EB6" w:rsidRDefault="00873E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73EB6" w:rsidRDefault="00873E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73EB6" w:rsidRDefault="00873E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C284B" w:rsidTr="003C1AA7">
        <w:trPr>
          <w:trHeight w:val="314"/>
        </w:trPr>
        <w:tc>
          <w:tcPr>
            <w:tcW w:w="31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AC284B" w:rsidRDefault="001B248A" w:rsidP="00AA0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letion of </w:t>
            </w:r>
            <w:r w:rsidR="00AC284B">
              <w:rPr>
                <w:rFonts w:ascii="Arial" w:hAnsi="Arial" w:cs="Arial"/>
                <w:sz w:val="20"/>
                <w:szCs w:val="20"/>
              </w:rPr>
              <w:t>BF</w:t>
            </w:r>
            <w:r w:rsidR="00D00299">
              <w:rPr>
                <w:rFonts w:ascii="Arial" w:hAnsi="Arial" w:cs="Arial"/>
                <w:sz w:val="20"/>
                <w:szCs w:val="20"/>
              </w:rPr>
              <w:t>638R_</w:t>
            </w:r>
            <w:r w:rsidR="00AC284B">
              <w:rPr>
                <w:rFonts w:ascii="Arial" w:hAnsi="Arial" w:cs="Arial"/>
                <w:sz w:val="20"/>
                <w:szCs w:val="20"/>
              </w:rPr>
              <w:t>392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59350C" w:rsidRDefault="00AC284B" w:rsidP="00375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left flank forward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F20007" w:rsidRDefault="00AC284B" w:rsidP="00AC284B">
            <w:pPr>
              <w:rPr>
                <w:rFonts w:ascii="Courier New" w:hAnsi="Courier New" w:cs="Courier New"/>
                <w:caps/>
                <w:sz w:val="22"/>
                <w:szCs w:val="22"/>
              </w:rPr>
            </w:pPr>
            <w:r w:rsidRPr="00AC284B">
              <w:rPr>
                <w:rFonts w:ascii="Courier New" w:hAnsi="Courier New" w:cs="Courier New"/>
                <w:caps/>
                <w:sz w:val="20"/>
                <w:szCs w:val="20"/>
              </w:rPr>
              <w:t>tcag</w:t>
            </w:r>
            <w:r w:rsidRPr="00F20007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ggatcc</w:t>
            </w:r>
            <w:r w:rsidRPr="00AC284B">
              <w:rPr>
                <w:rFonts w:ascii="Courier New" w:hAnsi="Courier New" w:cs="Courier New"/>
                <w:caps/>
                <w:sz w:val="20"/>
                <w:szCs w:val="20"/>
              </w:rPr>
              <w:t>gtcattatcattctcgtgcagact</w:t>
            </w:r>
          </w:p>
        </w:tc>
      </w:tr>
      <w:tr w:rsidR="00AC284B" w:rsidTr="003C1AA7">
        <w:trPr>
          <w:trHeight w:val="27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AC284B" w:rsidRDefault="00AC284B" w:rsidP="00AA0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59350C" w:rsidRDefault="00AC284B" w:rsidP="00375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left flank reverse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9E42BC" w:rsidRDefault="00AC284B" w:rsidP="00AC284B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AC284B">
              <w:rPr>
                <w:rFonts w:ascii="Courier New" w:hAnsi="Courier New" w:cs="Courier New"/>
                <w:caps/>
                <w:sz w:val="20"/>
                <w:szCs w:val="20"/>
              </w:rPr>
              <w:t>gttt</w:t>
            </w:r>
            <w:r w:rsidRPr="00AC284B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gaattc</w:t>
            </w:r>
            <w:r w:rsidRPr="00AC284B">
              <w:rPr>
                <w:rFonts w:ascii="Courier New" w:hAnsi="Courier New" w:cs="Courier New"/>
                <w:caps/>
                <w:sz w:val="20"/>
                <w:szCs w:val="20"/>
              </w:rPr>
              <w:t>gtcaaaagtacttgtttaataaatctcatttg</w:t>
            </w:r>
          </w:p>
        </w:tc>
      </w:tr>
      <w:tr w:rsidR="00AC284B" w:rsidTr="003C1AA7">
        <w:trPr>
          <w:trHeight w:val="333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AC284B" w:rsidRDefault="00AC284B" w:rsidP="00AA0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59350C" w:rsidRDefault="00AC284B" w:rsidP="00375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right flank forward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AC284B" w:rsidRDefault="00AC284B" w:rsidP="00AC284B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</w:rPr>
              <w:t>GTCA</w:t>
            </w:r>
            <w:r w:rsidRPr="00F20007">
              <w:rPr>
                <w:rFonts w:ascii="Courier New" w:hAnsi="Courier New" w:cs="Courier New"/>
                <w:bCs/>
                <w:color w:val="000000"/>
                <w:sz w:val="20"/>
                <w:szCs w:val="20"/>
                <w:u w:val="single"/>
              </w:rPr>
              <w:t>GAATTC</w:t>
            </w: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</w:rPr>
              <w:t>AATTTGCATAAGAGATGTCGACTG</w:t>
            </w:r>
          </w:p>
        </w:tc>
      </w:tr>
      <w:tr w:rsidR="00AC284B" w:rsidTr="003C1AA7">
        <w:trPr>
          <w:trHeight w:val="297"/>
        </w:trPr>
        <w:tc>
          <w:tcPr>
            <w:tcW w:w="315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Default="00AC284B" w:rsidP="008A4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59350C" w:rsidRDefault="00AC284B" w:rsidP="00375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right flank reverse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AC284B" w:rsidRDefault="00AC284B" w:rsidP="00AC284B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</w:rPr>
              <w:t>CAGT</w:t>
            </w:r>
            <w:r w:rsidRPr="00F20007">
              <w:rPr>
                <w:rFonts w:ascii="Courier New" w:hAnsi="Courier New" w:cs="Courier New"/>
                <w:bCs/>
                <w:color w:val="000000"/>
                <w:sz w:val="20"/>
                <w:szCs w:val="20"/>
                <w:u w:val="single"/>
              </w:rPr>
              <w:t>GGATCC</w:t>
            </w: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</w:rPr>
              <w:t>CACATATCCGTGTGCTCTTTGAC</w:t>
            </w:r>
          </w:p>
        </w:tc>
      </w:tr>
      <w:tr w:rsidR="00AC284B" w:rsidTr="003C1AA7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Default="00AC284B" w:rsidP="008A4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59350C" w:rsidRDefault="00AC284B" w:rsidP="00375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C284B" w:rsidRPr="00AC284B" w:rsidRDefault="00AC284B" w:rsidP="00AC284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C233ED" w:rsidTr="003C1AA7">
        <w:trPr>
          <w:trHeight w:val="270"/>
        </w:trPr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D00299" w:rsidP="003C1A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ession</w:t>
            </w:r>
            <w:r w:rsidR="00C233ED" w:rsidRPr="0059350C">
              <w:rPr>
                <w:rFonts w:ascii="Arial" w:hAnsi="Arial" w:cs="Arial"/>
                <w:sz w:val="20"/>
                <w:szCs w:val="20"/>
              </w:rPr>
              <w:t xml:space="preserve"> of BF</w:t>
            </w:r>
            <w:r w:rsidR="003C1AA7">
              <w:rPr>
                <w:rFonts w:ascii="Arial" w:hAnsi="Arial" w:cs="Arial"/>
                <w:sz w:val="20"/>
                <w:szCs w:val="20"/>
              </w:rPr>
              <w:t>638R_</w:t>
            </w:r>
            <w:r w:rsidR="00AC284B">
              <w:rPr>
                <w:rFonts w:ascii="Arial" w:hAnsi="Arial" w:cs="Arial"/>
                <w:sz w:val="20"/>
                <w:szCs w:val="20"/>
              </w:rPr>
              <w:t>392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AC284B" w:rsidRDefault="00AC284B" w:rsidP="00AC284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</w:rPr>
              <w:t>TCCC</w:t>
            </w: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ATCC</w:t>
            </w: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</w:rPr>
              <w:t>CAGATAACTTATATTTGTCCC</w:t>
            </w:r>
          </w:p>
        </w:tc>
      </w:tr>
      <w:tr w:rsidR="00C233ED" w:rsidTr="003C1AA7">
        <w:trPr>
          <w:trHeight w:val="270"/>
        </w:trPr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3ED" w:rsidRPr="0059350C" w:rsidRDefault="00C233ED" w:rsidP="00D2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 xml:space="preserve">reverse 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AC284B" w:rsidRDefault="00AC284B" w:rsidP="00AC284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</w:rPr>
              <w:t>TGGC</w:t>
            </w: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ATCC</w:t>
            </w:r>
            <w:r w:rsidRPr="00AC284B">
              <w:rPr>
                <w:rFonts w:ascii="Courier New" w:hAnsi="Courier New" w:cs="Courier New"/>
                <w:color w:val="000000"/>
                <w:sz w:val="20"/>
                <w:szCs w:val="20"/>
              </w:rPr>
              <w:t>TTTTCTATTTATGCGTAATTTAGAACGGT</w:t>
            </w:r>
          </w:p>
        </w:tc>
      </w:tr>
      <w:tr w:rsidR="00C233ED" w:rsidTr="003C1AA7">
        <w:trPr>
          <w:trHeight w:hRule="exact"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9E42BC" w:rsidRDefault="00C233ED" w:rsidP="00D216D0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9E42BC">
              <w:rPr>
                <w:rFonts w:ascii="Courier New" w:hAnsi="Courier New" w:cs="Courier New"/>
                <w:caps/>
                <w:sz w:val="20"/>
                <w:szCs w:val="20"/>
              </w:rPr>
              <w:t> </w:t>
            </w:r>
          </w:p>
        </w:tc>
      </w:tr>
      <w:tr w:rsidR="00C233ED" w:rsidTr="003C1AA7">
        <w:trPr>
          <w:trHeight w:val="270"/>
        </w:trPr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Default="00D00299" w:rsidP="009634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ession</w:t>
            </w:r>
            <w:r w:rsidR="00AC284B" w:rsidRPr="0059350C">
              <w:rPr>
                <w:rFonts w:ascii="Arial" w:hAnsi="Arial" w:cs="Arial"/>
                <w:sz w:val="20"/>
                <w:szCs w:val="20"/>
              </w:rPr>
              <w:t xml:space="preserve"> of</w:t>
            </w:r>
            <w:r w:rsidR="008D332A" w:rsidRPr="00577BE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577BEA" w:rsidRPr="00577BEA">
              <w:rPr>
                <w:rFonts w:ascii="Arial" w:hAnsi="Arial" w:cs="Arial"/>
                <w:i/>
                <w:sz w:val="20"/>
                <w:szCs w:val="20"/>
              </w:rPr>
              <w:t>higBA</w:t>
            </w:r>
            <w:proofErr w:type="spellEnd"/>
          </w:p>
          <w:p w:rsidR="001B248A" w:rsidRPr="0059350C" w:rsidRDefault="001B248A" w:rsidP="009634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oxin-antitoxin genes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1F33CA" w:rsidRDefault="001F33CA" w:rsidP="00D216D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F33CA">
              <w:rPr>
                <w:rFonts w:ascii="Courier New" w:hAnsi="Courier New" w:cs="Courier New"/>
                <w:color w:val="000000"/>
                <w:sz w:val="20"/>
                <w:szCs w:val="20"/>
              </w:rPr>
              <w:t>AAAG</w:t>
            </w:r>
            <w:r w:rsidRPr="001F33CA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ATCC</w:t>
            </w:r>
            <w:r w:rsidRPr="001F33CA">
              <w:rPr>
                <w:rFonts w:ascii="Courier New" w:hAnsi="Courier New" w:cs="Courier New"/>
                <w:color w:val="000000"/>
                <w:sz w:val="20"/>
                <w:szCs w:val="20"/>
              </w:rPr>
              <w:t>GAAAAAGTGTCTTGCCTTCATATGAAA</w:t>
            </w:r>
          </w:p>
        </w:tc>
      </w:tr>
      <w:tr w:rsidR="00C233ED" w:rsidTr="003C1AA7">
        <w:trPr>
          <w:trHeight w:val="342"/>
        </w:trPr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3ED" w:rsidRPr="0059350C" w:rsidRDefault="00C233ED" w:rsidP="00D2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 xml:space="preserve">reverse 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F33CA" w:rsidRPr="001F33CA" w:rsidRDefault="001F33CA" w:rsidP="001F33C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F33CA">
              <w:rPr>
                <w:rFonts w:ascii="Courier New" w:hAnsi="Courier New" w:cs="Courier New"/>
                <w:color w:val="000000"/>
                <w:sz w:val="20"/>
                <w:szCs w:val="20"/>
              </w:rPr>
              <w:t>CTAA</w:t>
            </w:r>
            <w:r w:rsidRPr="001F33CA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ATCC</w:t>
            </w:r>
            <w:r w:rsidRPr="001F33CA">
              <w:rPr>
                <w:rFonts w:ascii="Courier New" w:hAnsi="Courier New" w:cs="Courier New"/>
                <w:color w:val="000000"/>
                <w:sz w:val="20"/>
                <w:szCs w:val="20"/>
              </w:rPr>
              <w:t>GGCGTGAAACCTAAAAATGGAATC</w:t>
            </w:r>
          </w:p>
          <w:p w:rsidR="00C233ED" w:rsidRPr="001F33CA" w:rsidRDefault="00C233ED" w:rsidP="00963407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</w:p>
        </w:tc>
      </w:tr>
      <w:tr w:rsidR="00C233ED" w:rsidRPr="00C233ED" w:rsidTr="003C1AA7">
        <w:trPr>
          <w:trHeight w:hRule="exact"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C233ED">
            <w:pPr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9E42BC" w:rsidRDefault="00C233ED" w:rsidP="00D216D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9E42BC">
              <w:rPr>
                <w:rFonts w:ascii="Arial" w:hAnsi="Arial" w:cs="Arial"/>
                <w:caps/>
                <w:sz w:val="20"/>
                <w:szCs w:val="20"/>
              </w:rPr>
              <w:t> </w:t>
            </w:r>
          </w:p>
        </w:tc>
      </w:tr>
      <w:tr w:rsidR="00C233ED" w:rsidTr="003C1AA7">
        <w:trPr>
          <w:trHeight w:val="270"/>
        </w:trPr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Default="00963407" w:rsidP="001B24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expression of </w:t>
            </w:r>
            <w:proofErr w:type="spellStart"/>
            <w:r w:rsidR="00577BEA" w:rsidRPr="00577BEA">
              <w:rPr>
                <w:rFonts w:ascii="Arial" w:hAnsi="Arial" w:cs="Arial"/>
                <w:i/>
                <w:sz w:val="20"/>
                <w:szCs w:val="20"/>
              </w:rPr>
              <w:t>higA</w:t>
            </w:r>
            <w:proofErr w:type="spellEnd"/>
          </w:p>
          <w:p w:rsidR="001B248A" w:rsidRPr="0059350C" w:rsidRDefault="001B248A" w:rsidP="001B24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ntitoxin gene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233ED" w:rsidRPr="009E42BC" w:rsidRDefault="00361FDD" w:rsidP="00963407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CGTA</w:t>
            </w:r>
            <w:r w:rsidRPr="00361FDD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GGATCC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TGATAACAAAGATTGTTCAAATGC</w:t>
            </w:r>
          </w:p>
        </w:tc>
      </w:tr>
      <w:tr w:rsidR="00C233ED" w:rsidTr="003C1AA7">
        <w:trPr>
          <w:trHeight w:val="270"/>
        </w:trPr>
        <w:tc>
          <w:tcPr>
            <w:tcW w:w="31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233ED" w:rsidRPr="0059350C" w:rsidRDefault="00C233ED" w:rsidP="00D2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C233ED" w:rsidRPr="0059350C" w:rsidRDefault="00C233ED" w:rsidP="00D2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50C">
              <w:rPr>
                <w:rFonts w:ascii="Arial" w:hAnsi="Arial" w:cs="Arial"/>
                <w:sz w:val="20"/>
                <w:szCs w:val="20"/>
              </w:rPr>
              <w:t xml:space="preserve">reverse </w:t>
            </w:r>
          </w:p>
        </w:tc>
        <w:tc>
          <w:tcPr>
            <w:tcW w:w="60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C233ED" w:rsidRPr="009E42BC" w:rsidRDefault="00361FDD" w:rsidP="00D216D0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ACA</w:t>
            </w:r>
            <w:r w:rsidRPr="00361FDD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GGATCC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CACGCCTAAAATATATCACGACAA</w:t>
            </w:r>
          </w:p>
        </w:tc>
      </w:tr>
      <w:tr w:rsidR="003C1AA7" w:rsidTr="003C1AA7">
        <w:trPr>
          <w:trHeight w:hRule="exact" w:val="19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3C1AA7" w:rsidRPr="0059350C" w:rsidRDefault="003C1AA7" w:rsidP="003C1AA7">
            <w:pPr>
              <w:ind w:lef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3C1AA7" w:rsidRPr="0059350C" w:rsidRDefault="003C1AA7" w:rsidP="00D2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3C1AA7" w:rsidRPr="0059350C" w:rsidRDefault="003C1AA7" w:rsidP="00D2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3C1AA7" w:rsidRPr="009E42BC" w:rsidRDefault="003C1AA7" w:rsidP="00D216D0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45230F" w:rsidRPr="00536CA5" w:rsidRDefault="003C1AA7" w:rsidP="00536CA5">
      <w:pPr>
        <w:tabs>
          <w:tab w:val="left" w:pos="8880"/>
        </w:tabs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Restriction sites are underlined.</w:t>
      </w:r>
      <w:r w:rsidR="00536CA5">
        <w:tab/>
      </w:r>
    </w:p>
    <w:sectPr w:rsidR="0045230F" w:rsidRPr="00536CA5" w:rsidSect="00C233E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B6"/>
    <w:rsid w:val="00001F92"/>
    <w:rsid w:val="00026960"/>
    <w:rsid w:val="001B248A"/>
    <w:rsid w:val="001F33CA"/>
    <w:rsid w:val="0024547B"/>
    <w:rsid w:val="002A7422"/>
    <w:rsid w:val="00361FDD"/>
    <w:rsid w:val="00392EA7"/>
    <w:rsid w:val="00396204"/>
    <w:rsid w:val="003C1AA7"/>
    <w:rsid w:val="003C2712"/>
    <w:rsid w:val="0045230F"/>
    <w:rsid w:val="004853AE"/>
    <w:rsid w:val="004A0903"/>
    <w:rsid w:val="004B578B"/>
    <w:rsid w:val="005014DE"/>
    <w:rsid w:val="00536CA5"/>
    <w:rsid w:val="00541BF5"/>
    <w:rsid w:val="00577BEA"/>
    <w:rsid w:val="0059350C"/>
    <w:rsid w:val="005C4BAA"/>
    <w:rsid w:val="005E6A8D"/>
    <w:rsid w:val="005F6068"/>
    <w:rsid w:val="007A3424"/>
    <w:rsid w:val="007E42AB"/>
    <w:rsid w:val="00873EB6"/>
    <w:rsid w:val="008958BD"/>
    <w:rsid w:val="00897398"/>
    <w:rsid w:val="008A44A1"/>
    <w:rsid w:val="008D332A"/>
    <w:rsid w:val="008F6837"/>
    <w:rsid w:val="00963407"/>
    <w:rsid w:val="009E42BC"/>
    <w:rsid w:val="00A05DE5"/>
    <w:rsid w:val="00A3449F"/>
    <w:rsid w:val="00A91B9D"/>
    <w:rsid w:val="00AA0F0B"/>
    <w:rsid w:val="00AC284B"/>
    <w:rsid w:val="00AF7E7C"/>
    <w:rsid w:val="00B4382A"/>
    <w:rsid w:val="00C233ED"/>
    <w:rsid w:val="00C348C6"/>
    <w:rsid w:val="00D00299"/>
    <w:rsid w:val="00F20007"/>
    <w:rsid w:val="00FD4C28"/>
    <w:rsid w:val="00FD5655"/>
    <w:rsid w:val="00FE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74E8896-344A-4D73-9286-6A2BC632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E7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Mike</dc:creator>
  <cp:lastModifiedBy>Laurie</cp:lastModifiedBy>
  <cp:revision>2</cp:revision>
  <cp:lastPrinted>2012-12-18T20:42:00Z</cp:lastPrinted>
  <dcterms:created xsi:type="dcterms:W3CDTF">2017-10-14T09:03:00Z</dcterms:created>
  <dcterms:modified xsi:type="dcterms:W3CDTF">2017-10-14T09:03:00Z</dcterms:modified>
</cp:coreProperties>
</file>